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D38041" w14:textId="77777777" w:rsidR="00B41FD4" w:rsidRPr="006A6738" w:rsidRDefault="00B41FD4" w:rsidP="00B41FD4">
      <w:pPr>
        <w:pStyle w:val="NormalWeb"/>
        <w:shd w:val="clear" w:color="auto" w:fill="FFFFFF"/>
        <w:spacing w:before="0" w:beforeAutospacing="0" w:after="0" w:afterAutospacing="0" w:line="480" w:lineRule="auto"/>
        <w:textAlignment w:val="baseline"/>
        <w:rPr>
          <w:b/>
          <w:bCs/>
          <w:sz w:val="22"/>
          <w:szCs w:val="22"/>
          <w:u w:val="single"/>
        </w:rPr>
      </w:pPr>
      <w:r w:rsidRPr="006A6738">
        <w:rPr>
          <w:b/>
          <w:bCs/>
          <w:sz w:val="22"/>
          <w:szCs w:val="22"/>
          <w:u w:val="single"/>
        </w:rPr>
        <w:t>Supplement #1:  Historic Citation and Acknowledgement of Authorship of The Obesity Medicine Association Obesity Algorithms</w:t>
      </w:r>
    </w:p>
    <w:p w14:paraId="44EC1CFF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2021</w:t>
      </w:r>
    </w:p>
    <w:p w14:paraId="3121453E" w14:textId="104BC8D9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eBook Citation: Bays HE, McCarthy W, Burridge K, Tondt J, Karjoo S, Christensen S, Ng J, Golden A, Davisson L, </w:t>
      </w:r>
      <w:r w:rsidRPr="006A6738">
        <w:rPr>
          <w:lang w:val="sv-SE"/>
        </w:rPr>
        <w:t xml:space="preserve">Richardson L.  </w:t>
      </w:r>
      <w:proofErr w:type="gramStart"/>
      <w:r w:rsidRPr="006A6738">
        <w:t>Obesity Algorithm eBook,</w:t>
      </w:r>
      <w:proofErr w:type="gramEnd"/>
      <w:r w:rsidRPr="006A6738">
        <w:t xml:space="preserve"> presented by the Obesity Medicine Association. www.obesityalgorithm.org. 2021.. </w:t>
      </w:r>
      <w:hyperlink r:id="rId4" w:history="1">
        <w:r w:rsidRPr="006A6738">
          <w:rPr>
            <w:rStyle w:val="Hyperlink"/>
            <w:color w:val="auto"/>
            <w:u w:val="none"/>
          </w:rPr>
          <w:t>https://obesitymedicine.org/obesity-algorithm/</w:t>
        </w:r>
      </w:hyperlink>
    </w:p>
    <w:p w14:paraId="646A36DC" w14:textId="345D7141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Free Slide Citation: Bays HE, McCarthy W, Burridge K, Tondt J, Karjoo S, Christensen S, Ng J, Golden A, Davisson L, </w:t>
      </w:r>
      <w:r w:rsidRPr="006A6738">
        <w:rPr>
          <w:lang w:val="sv-SE"/>
        </w:rPr>
        <w:t xml:space="preserve">Richardson L.  </w:t>
      </w:r>
      <w:proofErr w:type="gramStart"/>
      <w:r w:rsidRPr="006A6738">
        <w:t>Obesity Algorithm eBook,</w:t>
      </w:r>
      <w:proofErr w:type="gramEnd"/>
      <w:r w:rsidRPr="006A6738">
        <w:t xml:space="preserve"> presented by the Obesity Medicine Association. www.obesityalgorithm.org. 2021. </w:t>
      </w:r>
      <w:hyperlink r:id="rId5" w:history="1">
        <w:r w:rsidRPr="006A6738">
          <w:rPr>
            <w:rStyle w:val="Hyperlink"/>
            <w:color w:val="auto"/>
            <w:u w:val="none"/>
          </w:rPr>
          <w:t>https://obesitymedicine.org/obesity-algorithm-powerpoint/</w:t>
        </w:r>
      </w:hyperlink>
      <w:r w:rsidRPr="006A6738">
        <w:t xml:space="preserve"> </w:t>
      </w:r>
    </w:p>
    <w:p w14:paraId="59C77FDF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2020</w:t>
      </w:r>
    </w:p>
    <w:p w14:paraId="558161B5" w14:textId="1E6F86A8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eBook Citation: Bays HE, McCarthy W, Christensen S, Tondt J, Karjoo S, Davisson L, Ng J, Golden A, Burridge K, Conroy R, </w:t>
      </w:r>
      <w:proofErr w:type="spellStart"/>
      <w:r w:rsidRPr="006A6738">
        <w:t>Wells</w:t>
      </w:r>
      <w:proofErr w:type="spellEnd"/>
      <w:r w:rsidRPr="006A6738">
        <w:t xml:space="preserve"> S, </w:t>
      </w:r>
      <w:r w:rsidRPr="006A6738">
        <w:rPr>
          <w:lang w:val="sv-SE"/>
        </w:rPr>
        <w:t xml:space="preserve">Umashanker D, Afreen S, DeJesus R, Salter D, Shah N, Richardson L.  </w:t>
      </w:r>
      <w:proofErr w:type="gramStart"/>
      <w:r w:rsidRPr="006A6738">
        <w:t>Obesity Algorithm eBook,</w:t>
      </w:r>
      <w:proofErr w:type="gramEnd"/>
      <w:r w:rsidRPr="006A6738">
        <w:t xml:space="preserve"> presented by the Obesity Medicine Association. www.obesityalgorithm.org. 2020. </w:t>
      </w:r>
      <w:hyperlink r:id="rId6" w:history="1">
        <w:r w:rsidRPr="006A6738">
          <w:rPr>
            <w:rStyle w:val="Hyperlink"/>
            <w:color w:val="auto"/>
            <w:u w:val="none"/>
          </w:rPr>
          <w:t>https://obesitymedicine.org/obesity-algorithm/</w:t>
        </w:r>
      </w:hyperlink>
      <w:r w:rsidRPr="006A6738">
        <w:t xml:space="preserve"> </w:t>
      </w:r>
    </w:p>
    <w:p w14:paraId="5F8E3278" w14:textId="5A359AE8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Free Slide Citation: Bays HE, McCarthy W, Christensen S, Tondt J, Karjoo S, Davisson L, Ng J, Golden A, Burridge K, Conroy R, </w:t>
      </w:r>
      <w:proofErr w:type="spellStart"/>
      <w:r w:rsidRPr="006A6738">
        <w:t>Wells</w:t>
      </w:r>
      <w:proofErr w:type="spellEnd"/>
      <w:r w:rsidRPr="006A6738">
        <w:t xml:space="preserve"> S, </w:t>
      </w:r>
      <w:r w:rsidRPr="006A6738">
        <w:rPr>
          <w:lang w:val="sv-SE"/>
        </w:rPr>
        <w:t xml:space="preserve">Umashanker D, Afreen S, DeJesus R, Salter D, Shah N, Richardson L. </w:t>
      </w:r>
      <w:r w:rsidRPr="006A6738">
        <w:t xml:space="preserve">Obesity Algorithm Slides, presented by the Obesity Medicine Association. www.obesityalgorithm.org. 2020. </w:t>
      </w:r>
      <w:hyperlink r:id="rId7" w:history="1">
        <w:r w:rsidRPr="006A6738">
          <w:rPr>
            <w:rStyle w:val="Hyperlink"/>
            <w:color w:val="auto"/>
            <w:u w:val="none"/>
          </w:rPr>
          <w:t>https://obesitymedicine.org/obesity-algorithm-powerpoint/</w:t>
        </w:r>
      </w:hyperlink>
      <w:r w:rsidRPr="006A6738">
        <w:t xml:space="preserve"> </w:t>
      </w:r>
    </w:p>
    <w:p w14:paraId="6D331E00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lastRenderedPageBreak/>
        <w:t>2019</w:t>
      </w:r>
    </w:p>
    <w:p w14:paraId="5D12E23B" w14:textId="25B2A46E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eBook Citation: Bays HE, McCarthy W, Christensen S, </w:t>
      </w:r>
      <w:proofErr w:type="spellStart"/>
      <w:r w:rsidRPr="006A6738">
        <w:t>Wells</w:t>
      </w:r>
      <w:proofErr w:type="spellEnd"/>
      <w:r w:rsidRPr="006A6738">
        <w:t xml:space="preserve"> S, Long J, Shah NN, Primack C.  </w:t>
      </w:r>
      <w:proofErr w:type="gramStart"/>
      <w:r w:rsidRPr="006A6738">
        <w:t>Obesity Algorithm eBook,</w:t>
      </w:r>
      <w:proofErr w:type="gramEnd"/>
      <w:r w:rsidRPr="006A6738">
        <w:t xml:space="preserve"> presented by the Obesity Medicine Association. www.obesityalgorithm.org. 2019. </w:t>
      </w:r>
      <w:hyperlink r:id="rId8" w:history="1">
        <w:r w:rsidRPr="006A6738">
          <w:rPr>
            <w:rStyle w:val="Hyperlink"/>
            <w:color w:val="auto"/>
            <w:u w:val="none"/>
          </w:rPr>
          <w:t>https://obesitymedicine.org/obesity-algorithm/</w:t>
        </w:r>
      </w:hyperlink>
    </w:p>
    <w:p w14:paraId="387DD191" w14:textId="48604136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Free Slide Citation: Bays HE, McCarthy W, Christensen S, Seger J, </w:t>
      </w:r>
      <w:proofErr w:type="spellStart"/>
      <w:r w:rsidRPr="006A6738">
        <w:t>Wells</w:t>
      </w:r>
      <w:proofErr w:type="spellEnd"/>
      <w:r w:rsidRPr="006A6738">
        <w:t xml:space="preserve"> S, Long J, Shah NN, Primack C.  </w:t>
      </w:r>
      <w:proofErr w:type="gramStart"/>
      <w:r w:rsidRPr="006A6738">
        <w:t>Obesity Algorithm Slides,</w:t>
      </w:r>
      <w:proofErr w:type="gramEnd"/>
      <w:r w:rsidRPr="006A6738">
        <w:t xml:space="preserve"> presented by the Obesity Medicine Association. www.obesityalgorithm.org. 2019. </w:t>
      </w:r>
      <w:hyperlink r:id="rId9" w:history="1">
        <w:r w:rsidRPr="006A6738">
          <w:rPr>
            <w:rStyle w:val="Hyperlink"/>
            <w:color w:val="auto"/>
            <w:u w:val="none"/>
          </w:rPr>
          <w:t>https://obesitymedicine.org/obesity-algorithm-powerpoint/</w:t>
        </w:r>
      </w:hyperlink>
    </w:p>
    <w:p w14:paraId="4DDD833D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2017-2018</w:t>
      </w:r>
    </w:p>
    <w:p w14:paraId="460093A7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Bays HE, Seger, J, Primack C, Long J, Shah NN, Clark TW, McCarthy W.  </w:t>
      </w:r>
      <w:proofErr w:type="gramStart"/>
      <w:r w:rsidRPr="006A6738">
        <w:t>Obesity Algorithm,</w:t>
      </w:r>
      <w:proofErr w:type="gramEnd"/>
      <w:r w:rsidRPr="006A6738">
        <w:t xml:space="preserve"> presented by the Obesity Medicine Association. www.obesityalgorithm.org. 2017-2018</w:t>
      </w:r>
    </w:p>
    <w:p w14:paraId="1F2D3501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2016-2017</w:t>
      </w:r>
    </w:p>
    <w:p w14:paraId="245717D8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Bays HE, Seger JC, Primack C, McCarthy W, Long J, Schmidt SL, Daniel S, Horn DB, Westman EC: Obesity Algorithm, presented by the Obesity Medicine Association. www.obesityalgorithm.org. 2016-2017</w:t>
      </w:r>
    </w:p>
    <w:p w14:paraId="3C3A80F3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2015-2016</w:t>
      </w:r>
    </w:p>
    <w:p w14:paraId="2B71CF0F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Seger JC, Horn DB, Westman EC, Primack C, Long J, Clark T, McCarthy W, Bays HE. Obesity Algorithm, presented by the Obesity Medicine Association, 2015-2016.</w:t>
      </w:r>
    </w:p>
    <w:p w14:paraId="482131B0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 </w:t>
      </w:r>
    </w:p>
    <w:p w14:paraId="3C7C1277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lastRenderedPageBreak/>
        <w:t>2014-2015</w:t>
      </w:r>
    </w:p>
    <w:p w14:paraId="7EDD3DC9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Seger JC, Horn DB, Westman EC, Primack C, Schmidt SL, Ravasia D, McCarthy W, Ferguson U, </w:t>
      </w:r>
      <w:proofErr w:type="spellStart"/>
      <w:r w:rsidRPr="006A6738">
        <w:t>Sabowitz</w:t>
      </w:r>
      <w:proofErr w:type="spellEnd"/>
      <w:r w:rsidRPr="006A6738">
        <w:t xml:space="preserve"> BN, Scinta W, Bays HE. Obesity Algorithm, presented by the American Society of Bariatric Physicians, 2014-2015.</w:t>
      </w:r>
    </w:p>
    <w:p w14:paraId="08985111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>2013-2014</w:t>
      </w:r>
    </w:p>
    <w:p w14:paraId="566AB531" w14:textId="77777777" w:rsidR="00B41FD4" w:rsidRPr="006A6738" w:rsidRDefault="00B41FD4" w:rsidP="00B41FD4">
      <w:pPr>
        <w:pStyle w:val="NormalWeb"/>
        <w:shd w:val="clear" w:color="auto" w:fill="FFFFFF"/>
        <w:spacing w:line="480" w:lineRule="auto"/>
      </w:pPr>
      <w:r w:rsidRPr="006A6738">
        <w:t xml:space="preserve">Seger JC, Horn DB, Westman EC, Lindquist R, Scinta W, Richardson LA, Primack C, Bryman DA, McCarthy W, Hendricks E, </w:t>
      </w:r>
      <w:proofErr w:type="spellStart"/>
      <w:r w:rsidRPr="006A6738">
        <w:t>Sabowitz</w:t>
      </w:r>
      <w:proofErr w:type="spellEnd"/>
      <w:r w:rsidRPr="006A6738">
        <w:t xml:space="preserve"> BN, Schmidt SL, Bays HE. Obesity Algorithm, presented by the American Society of Bariatric Physicians, 2013-2014.</w:t>
      </w:r>
    </w:p>
    <w:p w14:paraId="057463BE" w14:textId="77777777" w:rsidR="00C560F1" w:rsidRDefault="00C560F1"/>
    <w:sectPr w:rsidR="00C56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FD4"/>
    <w:rsid w:val="0014498D"/>
    <w:rsid w:val="00B41FD4"/>
    <w:rsid w:val="00C5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7115B"/>
  <w15:chartTrackingRefBased/>
  <w15:docId w15:val="{AD582BBD-F71A-47C6-BB37-8AA2E579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41FD4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B41FD4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B41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besitymedicine.org/obesity-algorith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besitymedicine.org/obesity-algorithm-powerpoin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besitymedicine.org/obesity-algorithm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obesitymedicine.org/obesity-algorithm-powerpoint/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obesitymedicine.org/obesity-algorithm/" TargetMode="External"/><Relationship Id="rId9" Type="http://schemas.openxmlformats.org/officeDocument/2006/relationships/hyperlink" Target="https://obesitymedicine.org/obesity-algorithm-powerpoi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ld Bays MD</dc:creator>
  <cp:keywords/>
  <dc:description/>
  <cp:lastModifiedBy>Harold Bays MD</cp:lastModifiedBy>
  <cp:revision>3</cp:revision>
  <dcterms:created xsi:type="dcterms:W3CDTF">2021-12-24T11:52:00Z</dcterms:created>
  <dcterms:modified xsi:type="dcterms:W3CDTF">2021-12-24T14:58:00Z</dcterms:modified>
</cp:coreProperties>
</file>